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09D2BE" w14:textId="1245C076" w:rsidR="007D64B8" w:rsidRPr="007D64B8" w:rsidRDefault="00B3700F" w:rsidP="007D64B8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2 </w:t>
      </w:r>
      <w:r w:rsidR="007D64B8" w:rsidRPr="00106E83">
        <w:rPr>
          <w:rFonts w:ascii="Arial" w:hAnsi="Arial" w:cs="Arial"/>
          <w:b/>
          <w:lang w:val="en-US"/>
        </w:rPr>
        <w:t>Table:  Characteristics of health care workers undergoing nasopharyngeal swab</w:t>
      </w:r>
      <w:r w:rsidR="007D64B8">
        <w:rPr>
          <w:rFonts w:ascii="Arial" w:hAnsi="Arial" w:cs="Arial"/>
          <w:b/>
          <w:lang w:val="en-US"/>
        </w:rPr>
        <w:t xml:space="preserve"> (in Cohort 1)</w:t>
      </w:r>
      <w:r w:rsidR="007D64B8" w:rsidRPr="00106E83">
        <w:rPr>
          <w:rFonts w:ascii="Arial" w:hAnsi="Arial" w:cs="Arial"/>
          <w:b/>
          <w:lang w:val="en-US"/>
        </w:rPr>
        <w:t xml:space="preserve"> and serology test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6"/>
        <w:gridCol w:w="3399"/>
        <w:gridCol w:w="2715"/>
      </w:tblGrid>
      <w:tr w:rsidR="007D64B8" w:rsidRPr="00106E83" w14:paraId="10A2B570" w14:textId="77777777" w:rsidTr="00124419">
        <w:tc>
          <w:tcPr>
            <w:tcW w:w="3236" w:type="dxa"/>
          </w:tcPr>
          <w:p w14:paraId="6AE695BE" w14:textId="77777777" w:rsidR="007D64B8" w:rsidRPr="00106E83" w:rsidRDefault="007D64B8" w:rsidP="00124419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106E83">
              <w:rPr>
                <w:rFonts w:ascii="Arial" w:hAnsi="Arial" w:cs="Arial"/>
                <w:b/>
                <w:bCs/>
                <w:lang w:val="en-US"/>
              </w:rPr>
              <w:t>Variable</w:t>
            </w:r>
          </w:p>
        </w:tc>
        <w:tc>
          <w:tcPr>
            <w:tcW w:w="3399" w:type="dxa"/>
          </w:tcPr>
          <w:p w14:paraId="2B0B883F" w14:textId="77777777" w:rsidR="007D64B8" w:rsidRPr="00106E83" w:rsidRDefault="007D64B8" w:rsidP="00124419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106E83">
              <w:rPr>
                <w:rFonts w:ascii="Arial" w:hAnsi="Arial" w:cs="Arial"/>
                <w:b/>
                <w:bCs/>
                <w:lang w:val="en-US"/>
              </w:rPr>
              <w:t>Nasopharyngeal SARS-CoV-2 PCR</w:t>
            </w:r>
          </w:p>
          <w:p w14:paraId="747693DA" w14:textId="77777777" w:rsidR="007D64B8" w:rsidRPr="00106E83" w:rsidRDefault="007D64B8" w:rsidP="00124419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106E83">
              <w:rPr>
                <w:rFonts w:ascii="Arial" w:hAnsi="Arial" w:cs="Arial"/>
                <w:b/>
                <w:bCs/>
                <w:lang w:val="en-US"/>
              </w:rPr>
              <w:t>N=1669</w:t>
            </w:r>
          </w:p>
        </w:tc>
        <w:tc>
          <w:tcPr>
            <w:tcW w:w="2715" w:type="dxa"/>
          </w:tcPr>
          <w:p w14:paraId="04131087" w14:textId="77777777" w:rsidR="007D64B8" w:rsidRPr="00106E83" w:rsidRDefault="007D64B8" w:rsidP="00124419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106E83">
              <w:rPr>
                <w:rFonts w:ascii="Arial" w:hAnsi="Arial" w:cs="Arial"/>
                <w:b/>
                <w:bCs/>
                <w:lang w:val="en-US"/>
              </w:rPr>
              <w:t>Serology</w:t>
            </w:r>
          </w:p>
          <w:p w14:paraId="6A6DC81B" w14:textId="77777777" w:rsidR="007D64B8" w:rsidRPr="00106E83" w:rsidRDefault="007D64B8" w:rsidP="00124419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106E83">
              <w:rPr>
                <w:rFonts w:ascii="Arial" w:hAnsi="Arial" w:cs="Arial"/>
                <w:b/>
                <w:bCs/>
                <w:lang w:val="en-US"/>
              </w:rPr>
              <w:t>N=996</w:t>
            </w:r>
          </w:p>
        </w:tc>
      </w:tr>
      <w:tr w:rsidR="007D64B8" w:rsidRPr="00106E83" w14:paraId="73667628" w14:textId="77777777" w:rsidTr="00124419">
        <w:tc>
          <w:tcPr>
            <w:tcW w:w="3236" w:type="dxa"/>
          </w:tcPr>
          <w:p w14:paraId="4D17464E" w14:textId="77777777" w:rsidR="007D64B8" w:rsidRPr="00106E83" w:rsidRDefault="007D64B8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Age (years); mean ± s.d.</w:t>
            </w:r>
          </w:p>
        </w:tc>
        <w:tc>
          <w:tcPr>
            <w:tcW w:w="3399" w:type="dxa"/>
          </w:tcPr>
          <w:p w14:paraId="10F0F628" w14:textId="77777777" w:rsidR="007D64B8" w:rsidRPr="00106E83" w:rsidRDefault="007D64B8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40.3 ± 11.3</w:t>
            </w:r>
          </w:p>
        </w:tc>
        <w:tc>
          <w:tcPr>
            <w:tcW w:w="2715" w:type="dxa"/>
          </w:tcPr>
          <w:p w14:paraId="07200B84" w14:textId="77777777" w:rsidR="007D64B8" w:rsidRPr="00106E83" w:rsidRDefault="007D64B8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40.8 ± 11.1</w:t>
            </w:r>
          </w:p>
        </w:tc>
      </w:tr>
      <w:tr w:rsidR="007D64B8" w:rsidRPr="00106E83" w14:paraId="5B76FA5C" w14:textId="77777777" w:rsidTr="00124419">
        <w:tc>
          <w:tcPr>
            <w:tcW w:w="3236" w:type="dxa"/>
          </w:tcPr>
          <w:p w14:paraId="3CCFC701" w14:textId="77777777" w:rsidR="007D64B8" w:rsidRPr="00106E83" w:rsidRDefault="007D64B8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Sex (M/F/Other)</w:t>
            </w:r>
          </w:p>
        </w:tc>
        <w:tc>
          <w:tcPr>
            <w:tcW w:w="3399" w:type="dxa"/>
          </w:tcPr>
          <w:p w14:paraId="0A124F8D" w14:textId="77777777" w:rsidR="007D64B8" w:rsidRPr="00106E83" w:rsidRDefault="007D64B8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356/1312/1</w:t>
            </w:r>
          </w:p>
        </w:tc>
        <w:tc>
          <w:tcPr>
            <w:tcW w:w="2715" w:type="dxa"/>
          </w:tcPr>
          <w:p w14:paraId="7B82940F" w14:textId="77777777" w:rsidR="007D64B8" w:rsidRPr="00106E83" w:rsidRDefault="007D64B8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 xml:space="preserve">215/781 </w:t>
            </w:r>
          </w:p>
        </w:tc>
      </w:tr>
      <w:tr w:rsidR="007D64B8" w:rsidRPr="00106E83" w14:paraId="528F0B0D" w14:textId="77777777" w:rsidTr="00124419">
        <w:tc>
          <w:tcPr>
            <w:tcW w:w="3236" w:type="dxa"/>
          </w:tcPr>
          <w:p w14:paraId="7E6F7F73" w14:textId="77777777" w:rsidR="007D64B8" w:rsidRPr="00106E83" w:rsidRDefault="007D64B8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Occupation</w:t>
            </w:r>
          </w:p>
          <w:p w14:paraId="16794B6D" w14:textId="77777777" w:rsidR="007D64B8" w:rsidRPr="00106E83" w:rsidRDefault="007D64B8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 xml:space="preserve">    Nurse</w:t>
            </w:r>
          </w:p>
          <w:p w14:paraId="464F56C2" w14:textId="77777777" w:rsidR="007D64B8" w:rsidRPr="00106E83" w:rsidRDefault="007D64B8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 xml:space="preserve">    Physician</w:t>
            </w:r>
          </w:p>
          <w:p w14:paraId="6CC03939" w14:textId="77777777" w:rsidR="007D64B8" w:rsidRPr="00106E83" w:rsidRDefault="007D64B8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 xml:space="preserve">    Allied Health</w:t>
            </w:r>
          </w:p>
          <w:p w14:paraId="25603D5D" w14:textId="77777777" w:rsidR="007D64B8" w:rsidRPr="00106E83" w:rsidRDefault="007D64B8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 xml:space="preserve">    Other</w:t>
            </w:r>
          </w:p>
          <w:p w14:paraId="781EE3C9" w14:textId="77777777" w:rsidR="007D64B8" w:rsidRPr="00106E83" w:rsidRDefault="007D64B8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 xml:space="preserve">    Not specified</w:t>
            </w:r>
          </w:p>
        </w:tc>
        <w:tc>
          <w:tcPr>
            <w:tcW w:w="3399" w:type="dxa"/>
          </w:tcPr>
          <w:p w14:paraId="54158F67" w14:textId="77777777" w:rsidR="007D64B8" w:rsidRPr="00106E83" w:rsidRDefault="007D64B8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  <w:p w14:paraId="5A2B4625" w14:textId="77777777" w:rsidR="007D64B8" w:rsidRPr="00106E83" w:rsidRDefault="007D64B8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655 (39.2%)</w:t>
            </w:r>
          </w:p>
          <w:p w14:paraId="492EF094" w14:textId="77777777" w:rsidR="007D64B8" w:rsidRPr="00106E83" w:rsidRDefault="007D64B8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152 (9.1%)</w:t>
            </w:r>
          </w:p>
          <w:p w14:paraId="28D03043" w14:textId="77777777" w:rsidR="007D64B8" w:rsidRPr="00106E83" w:rsidRDefault="007D64B8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446 (26.7%)</w:t>
            </w:r>
          </w:p>
          <w:p w14:paraId="55D853A7" w14:textId="77777777" w:rsidR="007D64B8" w:rsidRPr="00106E83" w:rsidRDefault="007D64B8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396 (23.7%)</w:t>
            </w:r>
          </w:p>
          <w:p w14:paraId="670E1B49" w14:textId="77777777" w:rsidR="007D64B8" w:rsidRPr="00106E83" w:rsidRDefault="007D64B8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20 (1.2%)</w:t>
            </w:r>
          </w:p>
        </w:tc>
        <w:tc>
          <w:tcPr>
            <w:tcW w:w="2715" w:type="dxa"/>
          </w:tcPr>
          <w:p w14:paraId="2339B5C2" w14:textId="77777777" w:rsidR="007D64B8" w:rsidRPr="00106E83" w:rsidRDefault="007D64B8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  <w:p w14:paraId="7E29A6AB" w14:textId="07F1C491" w:rsidR="007D64B8" w:rsidRPr="00106E83" w:rsidRDefault="007D64B8" w:rsidP="00067EDF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361(36.2%)</w:t>
            </w:r>
          </w:p>
          <w:p w14:paraId="58AD5FBB" w14:textId="610E98B5" w:rsidR="007D64B8" w:rsidRPr="00106E83" w:rsidRDefault="007D64B8" w:rsidP="00067EDF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101 (10.1%)</w:t>
            </w:r>
          </w:p>
          <w:p w14:paraId="0BD8A6AA" w14:textId="08055423" w:rsidR="007D64B8" w:rsidRPr="00106E83" w:rsidRDefault="007D64B8" w:rsidP="00067EDF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261 (26.2%)</w:t>
            </w:r>
          </w:p>
          <w:p w14:paraId="3BCEE408" w14:textId="4F798A45" w:rsidR="007D64B8" w:rsidRPr="00106E83" w:rsidRDefault="007D64B8" w:rsidP="00067EDF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272 (27.3%)</w:t>
            </w:r>
          </w:p>
          <w:p w14:paraId="0B0ED1B0" w14:textId="77777777" w:rsidR="007D64B8" w:rsidRPr="00106E83" w:rsidRDefault="007D64B8" w:rsidP="00124419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1 (0.1%)</w:t>
            </w:r>
          </w:p>
        </w:tc>
      </w:tr>
      <w:tr w:rsidR="007D64B8" w:rsidRPr="00106E83" w14:paraId="6FB5C1A2" w14:textId="77777777" w:rsidTr="00124419">
        <w:tc>
          <w:tcPr>
            <w:tcW w:w="3236" w:type="dxa"/>
          </w:tcPr>
          <w:p w14:paraId="54A7E1D0" w14:textId="77777777" w:rsidR="007D64B8" w:rsidRPr="00106E83" w:rsidRDefault="007D64B8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Lives with children &lt;12 years of age</w:t>
            </w:r>
          </w:p>
        </w:tc>
        <w:tc>
          <w:tcPr>
            <w:tcW w:w="3399" w:type="dxa"/>
          </w:tcPr>
          <w:p w14:paraId="478EDE93" w14:textId="77777777" w:rsidR="007D64B8" w:rsidRPr="00106E83" w:rsidRDefault="007D64B8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452/1555 (29.1%)</w:t>
            </w:r>
          </w:p>
        </w:tc>
        <w:tc>
          <w:tcPr>
            <w:tcW w:w="2715" w:type="dxa"/>
          </w:tcPr>
          <w:p w14:paraId="4EFD8A76" w14:textId="77777777" w:rsidR="007D64B8" w:rsidRPr="00106E83" w:rsidRDefault="007D64B8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266/927 (28.7%)</w:t>
            </w:r>
          </w:p>
        </w:tc>
      </w:tr>
      <w:tr w:rsidR="007D64B8" w:rsidRPr="00106E83" w14:paraId="00B4EE62" w14:textId="77777777" w:rsidTr="00124419">
        <w:tc>
          <w:tcPr>
            <w:tcW w:w="3236" w:type="dxa"/>
          </w:tcPr>
          <w:p w14:paraId="2AD24BDB" w14:textId="77777777" w:rsidR="007D64B8" w:rsidRPr="00106E83" w:rsidRDefault="007D64B8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Directly looked after COVID patient in the last 2 weeks</w:t>
            </w:r>
          </w:p>
        </w:tc>
        <w:tc>
          <w:tcPr>
            <w:tcW w:w="3399" w:type="dxa"/>
          </w:tcPr>
          <w:p w14:paraId="60B4C887" w14:textId="77777777" w:rsidR="007D64B8" w:rsidRPr="00106E83" w:rsidRDefault="007D64B8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472/1555 (30.4%)</w:t>
            </w:r>
          </w:p>
        </w:tc>
        <w:tc>
          <w:tcPr>
            <w:tcW w:w="2715" w:type="dxa"/>
          </w:tcPr>
          <w:p w14:paraId="127DD72F" w14:textId="77777777" w:rsidR="007D64B8" w:rsidRPr="00106E83" w:rsidRDefault="007D64B8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255/927 (27.5%)</w:t>
            </w:r>
          </w:p>
        </w:tc>
      </w:tr>
      <w:tr w:rsidR="007D64B8" w:rsidRPr="00106E83" w14:paraId="5C03529B" w14:textId="77777777" w:rsidTr="00124419">
        <w:tc>
          <w:tcPr>
            <w:tcW w:w="3236" w:type="dxa"/>
          </w:tcPr>
          <w:p w14:paraId="3829E3F1" w14:textId="77777777" w:rsidR="007D64B8" w:rsidRPr="00106E83" w:rsidRDefault="007D64B8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Travel in the last 2 weeks</w:t>
            </w:r>
          </w:p>
        </w:tc>
        <w:tc>
          <w:tcPr>
            <w:tcW w:w="3399" w:type="dxa"/>
          </w:tcPr>
          <w:p w14:paraId="3A1A7330" w14:textId="77777777" w:rsidR="007D64B8" w:rsidRPr="00106E83" w:rsidRDefault="007D64B8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2/1555 (0.13%)</w:t>
            </w:r>
          </w:p>
        </w:tc>
        <w:tc>
          <w:tcPr>
            <w:tcW w:w="2715" w:type="dxa"/>
          </w:tcPr>
          <w:p w14:paraId="23C1C730" w14:textId="77777777" w:rsidR="007D64B8" w:rsidRPr="00106E83" w:rsidRDefault="007D64B8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2/927 (0.22%)</w:t>
            </w:r>
          </w:p>
        </w:tc>
      </w:tr>
    </w:tbl>
    <w:p w14:paraId="0684D9CE" w14:textId="77777777" w:rsidR="007D64B8" w:rsidRPr="00106E83" w:rsidRDefault="007D64B8" w:rsidP="007D64B8">
      <w:pPr>
        <w:spacing w:line="480" w:lineRule="auto"/>
        <w:rPr>
          <w:rFonts w:ascii="Arial" w:hAnsi="Arial" w:cs="Arial"/>
          <w:lang w:val="en-US"/>
        </w:rPr>
      </w:pPr>
    </w:p>
    <w:sectPr w:rsidR="007D64B8" w:rsidRPr="00106E83" w:rsidSect="00737F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4B8"/>
    <w:rsid w:val="000008F2"/>
    <w:rsid w:val="00010F88"/>
    <w:rsid w:val="00067EDF"/>
    <w:rsid w:val="0007324F"/>
    <w:rsid w:val="00075106"/>
    <w:rsid w:val="00075375"/>
    <w:rsid w:val="000947F4"/>
    <w:rsid w:val="000A56BD"/>
    <w:rsid w:val="000B7727"/>
    <w:rsid w:val="000C54D1"/>
    <w:rsid w:val="000C6324"/>
    <w:rsid w:val="000E7FB4"/>
    <w:rsid w:val="001238CA"/>
    <w:rsid w:val="00126E5D"/>
    <w:rsid w:val="001379D3"/>
    <w:rsid w:val="00170A01"/>
    <w:rsid w:val="00171197"/>
    <w:rsid w:val="0017296F"/>
    <w:rsid w:val="001D0FF9"/>
    <w:rsid w:val="001D2714"/>
    <w:rsid w:val="001D3727"/>
    <w:rsid w:val="001D5A0E"/>
    <w:rsid w:val="001E6742"/>
    <w:rsid w:val="001F31D9"/>
    <w:rsid w:val="00201785"/>
    <w:rsid w:val="00204AF8"/>
    <w:rsid w:val="00215933"/>
    <w:rsid w:val="0022085B"/>
    <w:rsid w:val="00273756"/>
    <w:rsid w:val="002C467B"/>
    <w:rsid w:val="002C5E3E"/>
    <w:rsid w:val="002E6DD3"/>
    <w:rsid w:val="00301B50"/>
    <w:rsid w:val="003412D1"/>
    <w:rsid w:val="0035666D"/>
    <w:rsid w:val="003659E5"/>
    <w:rsid w:val="00376B94"/>
    <w:rsid w:val="0038519D"/>
    <w:rsid w:val="003C6110"/>
    <w:rsid w:val="003D5185"/>
    <w:rsid w:val="003F7904"/>
    <w:rsid w:val="00412226"/>
    <w:rsid w:val="00420690"/>
    <w:rsid w:val="004411A1"/>
    <w:rsid w:val="00441D8C"/>
    <w:rsid w:val="00453EC3"/>
    <w:rsid w:val="00454543"/>
    <w:rsid w:val="004573B4"/>
    <w:rsid w:val="00493787"/>
    <w:rsid w:val="004C6458"/>
    <w:rsid w:val="004D621E"/>
    <w:rsid w:val="004E139E"/>
    <w:rsid w:val="004F2879"/>
    <w:rsid w:val="004F3A58"/>
    <w:rsid w:val="005B7B3A"/>
    <w:rsid w:val="005C4FC1"/>
    <w:rsid w:val="005D7E3D"/>
    <w:rsid w:val="00650FAD"/>
    <w:rsid w:val="00666DCF"/>
    <w:rsid w:val="00672F6F"/>
    <w:rsid w:val="00676EDC"/>
    <w:rsid w:val="006B3854"/>
    <w:rsid w:val="006E79A4"/>
    <w:rsid w:val="00710F93"/>
    <w:rsid w:val="007135D1"/>
    <w:rsid w:val="007201D9"/>
    <w:rsid w:val="00722104"/>
    <w:rsid w:val="0079779B"/>
    <w:rsid w:val="007B61E7"/>
    <w:rsid w:val="007C1645"/>
    <w:rsid w:val="007D64B8"/>
    <w:rsid w:val="00803296"/>
    <w:rsid w:val="00831528"/>
    <w:rsid w:val="008457B5"/>
    <w:rsid w:val="00884DBC"/>
    <w:rsid w:val="008A41BB"/>
    <w:rsid w:val="008A5CF1"/>
    <w:rsid w:val="008F174C"/>
    <w:rsid w:val="00924704"/>
    <w:rsid w:val="00932CB6"/>
    <w:rsid w:val="009621C9"/>
    <w:rsid w:val="009767CD"/>
    <w:rsid w:val="00991A27"/>
    <w:rsid w:val="009A5AF7"/>
    <w:rsid w:val="009A70D8"/>
    <w:rsid w:val="00A056E7"/>
    <w:rsid w:val="00A35E26"/>
    <w:rsid w:val="00A950A6"/>
    <w:rsid w:val="00AA25FC"/>
    <w:rsid w:val="00AA3DA4"/>
    <w:rsid w:val="00AA45B6"/>
    <w:rsid w:val="00AA7A30"/>
    <w:rsid w:val="00AB6584"/>
    <w:rsid w:val="00AC07B4"/>
    <w:rsid w:val="00AC2EAC"/>
    <w:rsid w:val="00B2039D"/>
    <w:rsid w:val="00B21A9F"/>
    <w:rsid w:val="00B36E63"/>
    <w:rsid w:val="00B3700F"/>
    <w:rsid w:val="00B524A9"/>
    <w:rsid w:val="00B61986"/>
    <w:rsid w:val="00B87474"/>
    <w:rsid w:val="00BA2A5F"/>
    <w:rsid w:val="00BD7905"/>
    <w:rsid w:val="00C1530B"/>
    <w:rsid w:val="00C41DA2"/>
    <w:rsid w:val="00C97F40"/>
    <w:rsid w:val="00CB298D"/>
    <w:rsid w:val="00CB6E1C"/>
    <w:rsid w:val="00CE7F2F"/>
    <w:rsid w:val="00D22F6B"/>
    <w:rsid w:val="00D467A4"/>
    <w:rsid w:val="00D7068E"/>
    <w:rsid w:val="00DA2AEF"/>
    <w:rsid w:val="00DB7E60"/>
    <w:rsid w:val="00DE70D0"/>
    <w:rsid w:val="00E1611F"/>
    <w:rsid w:val="00E32FBB"/>
    <w:rsid w:val="00E54FC6"/>
    <w:rsid w:val="00E56FB4"/>
    <w:rsid w:val="00E70B92"/>
    <w:rsid w:val="00E73F64"/>
    <w:rsid w:val="00EB36B5"/>
    <w:rsid w:val="00EB3E44"/>
    <w:rsid w:val="00ED502B"/>
    <w:rsid w:val="00EE2814"/>
    <w:rsid w:val="00EF259E"/>
    <w:rsid w:val="00F117E6"/>
    <w:rsid w:val="00F16958"/>
    <w:rsid w:val="00F17324"/>
    <w:rsid w:val="00F22BD0"/>
    <w:rsid w:val="00F31F07"/>
    <w:rsid w:val="00F50E5C"/>
    <w:rsid w:val="00F655AC"/>
    <w:rsid w:val="00F661C8"/>
    <w:rsid w:val="00F95011"/>
    <w:rsid w:val="00FA0CA5"/>
    <w:rsid w:val="00FC5F22"/>
    <w:rsid w:val="00FC642B"/>
    <w:rsid w:val="00FF1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FC2D8"/>
  <w14:defaultImageDpi w14:val="32767"/>
  <w15:chartTrackingRefBased/>
  <w15:docId w15:val="{B27A2B76-47D9-8948-9220-0EEA7C285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D64B8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64B8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D64B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D64B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CA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eira, Victor</dc:creator>
  <cp:keywords/>
  <dc:description/>
  <cp:lastModifiedBy>chn off29</cp:lastModifiedBy>
  <cp:revision>4</cp:revision>
  <dcterms:created xsi:type="dcterms:W3CDTF">2020-10-20T22:23:00Z</dcterms:created>
  <dcterms:modified xsi:type="dcterms:W3CDTF">2021-02-08T11:53:00Z</dcterms:modified>
</cp:coreProperties>
</file>